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>S7</w:t>
      </w:r>
      <w:r w:rsidRPr="001A7662">
        <w:rPr>
          <w:rFonts w:ascii="Times New Roman" w:hAnsi="Times New Roman"/>
          <w:b/>
          <w:lang w:val="en-US"/>
        </w:rPr>
        <w:t>.</w:t>
      </w:r>
      <w:r w:rsidRPr="001A7662">
        <w:rPr>
          <w:rFonts w:ascii="Times New Roman" w:hAnsi="Times New Roman"/>
          <w:lang w:val="en-US"/>
        </w:rPr>
        <w:t xml:space="preserve"> </w:t>
      </w:r>
      <w:r w:rsidRPr="001A7662">
        <w:rPr>
          <w:rFonts w:ascii="Times New Roman" w:hAnsi="Times New Roman"/>
          <w:b/>
          <w:lang w:val="en-US"/>
        </w:rPr>
        <w:t>Sexual dimorphism of adipose tissue gene expression in 515 obese individuals</w:t>
      </w: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tbl>
      <w:tblPr>
        <w:tblW w:w="10240" w:type="dxa"/>
        <w:tblInd w:w="-200" w:type="dxa"/>
        <w:tblCellMar>
          <w:left w:w="70" w:type="dxa"/>
          <w:right w:w="70" w:type="dxa"/>
        </w:tblCellMar>
        <w:tblLook w:val="0000"/>
      </w:tblPr>
      <w:tblGrid>
        <w:gridCol w:w="1560"/>
        <w:gridCol w:w="2320"/>
        <w:gridCol w:w="1720"/>
        <w:gridCol w:w="4640"/>
      </w:tblGrid>
      <w:tr w:rsidR="00BC6BDD" w:rsidRPr="00AB457A" w:rsidTr="00AB457A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Symbol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Ratio Men/</w:t>
            </w:r>
            <w:proofErr w:type="spellStart"/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Women</w:t>
            </w:r>
            <w:proofErr w:type="spellEnd"/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 xml:space="preserve">*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Cytoband</w:t>
            </w:r>
            <w:proofErr w:type="spellEnd"/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Biological</w:t>
            </w:r>
            <w:proofErr w:type="spellEnd"/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GM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p31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DKN2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p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cycle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1Q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p36.1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1Q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p36.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1Q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p36.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MEC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p36.1-p35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NO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p36.3-p36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FCGR2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q2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RDX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q25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to stress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q31-q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ST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0p11.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FF6F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TS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0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FF6F0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rote</w:t>
            </w:r>
            <w:r w:rsidR="00FF6F0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n</w:t>
            </w:r>
            <w:proofErr w:type="spellEnd"/>
            <w:r w:rsidR="00FF6F0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F6F0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CK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0q13.3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ST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1q22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FF6F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prote</w:t>
            </w:r>
            <w:r w:rsidR="00FF6F0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in</w:t>
            </w:r>
            <w:proofErr w:type="spellEnd"/>
            <w:r w:rsidR="00FF6F0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FF6F0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TPST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2q1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8A65B8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bookmarkStart w:id="0" w:name="_GoBack" w:colFirst="0" w:colLast="3"/>
            <w:r w:rsidRPr="008A65B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INHB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8A65B8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65B8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8A65B8" w:rsidRDefault="00BC6BDD" w:rsidP="002B043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r w:rsidRPr="008A65B8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2cen-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8A65B8" w:rsidRDefault="00BC6BDD" w:rsidP="002B043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A65B8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>secreted</w:t>
            </w:r>
            <w:proofErr w:type="spellEnd"/>
            <w:r w:rsidRPr="008A65B8">
              <w:rPr>
                <w:rFonts w:ascii="Arial" w:hAnsi="Arial" w:cs="Arial"/>
                <w:b/>
                <w:color w:val="000000"/>
                <w:sz w:val="20"/>
                <w:szCs w:val="20"/>
                <w:lang w:eastAsia="fr-FR"/>
              </w:rPr>
              <w:t xml:space="preserve"> factor</w:t>
            </w:r>
          </w:p>
        </w:tc>
      </w:tr>
      <w:bookmarkEnd w:id="0"/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IDH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q3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EC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q3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IRS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q3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LC19A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q3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BHD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p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GPD1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p22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OXSR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p22-p2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to stress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ITGB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3q21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CAD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q2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RPN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q2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P2M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q2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LC4A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q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port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FRP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q3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differenciatio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TFD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q32-q3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CSL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q34-q3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THBS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OX7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q1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TOX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q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="00FF6F06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to stress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SF1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5q33-q3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VEG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p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crete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factor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p21.1-p1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GPAT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p2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ECHDC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6q22.3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Y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p15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RAC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p2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RKAR2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q2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ZG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q2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crete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factor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q3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crete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factor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MES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q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differenciatio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N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q3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LOXL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p21.3-p21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DHFE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q13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FF6F06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keto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RDH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q21.1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BAALC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8q22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lastRenderedPageBreak/>
              <w:t>AQP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CL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LDO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q21.3-q22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HSDL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q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MRC1L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0p12.3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HY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p1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IRT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q21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NDUFB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q23.2-q23.3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C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q24.3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GAM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0q25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AA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p15.1-p1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LDH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p15.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NPLA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p15.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MS4A4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1q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MS4A6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1q1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1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cycle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DGAT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q13.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THRSP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q13.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TMEM1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q14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CAT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q22.3-q23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GAPD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2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TPI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D1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p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D163L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p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NDUFA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p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3AR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2p13.3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IGF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q22-q2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ecrete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factor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W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q2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DK2A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q24.3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cycle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GPR109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2q24.3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C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3q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NPAS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4q12-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KB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4q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HD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q11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ignal transduc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GATM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q21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ETF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q23-q2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LOXL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q24-q2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dhesio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UQCRC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p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ARHSP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p13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la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DC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p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MT1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to stress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q13-q2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differenciatio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SLC2A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7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LEC10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7p13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COX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7q24-q2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TP5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8q12-q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energy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CD2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9p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DNASE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p13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apoptosis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A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p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POP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19q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ransport</w:t>
            </w:r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LI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q13.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lipid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FCGR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q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immune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esponse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GYS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9q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lastRenderedPageBreak/>
              <w:t>PFKFB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Xp11.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E17441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BC6BDD"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DHA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Xp22.2-p2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PGK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Xq1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arbohydrate</w:t>
            </w:r>
            <w:proofErr w:type="spellEnd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eastAsia="fr-FR"/>
              </w:rPr>
              <w:t>SH3BGR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Xq13.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B457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</w:tr>
      <w:tr w:rsidR="00BC6BDD" w:rsidRPr="00AB457A" w:rsidTr="00AB457A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i/>
                <w:color w:val="000000"/>
                <w:sz w:val="20"/>
                <w:szCs w:val="20"/>
                <w:lang w:eastAsia="fr-FR"/>
              </w:rPr>
              <w:t>TCEAL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Xq22.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C6BDD" w:rsidRPr="00AB457A" w:rsidRDefault="00BC6BDD" w:rsidP="002B043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AB457A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transcription</w:t>
            </w:r>
          </w:p>
        </w:tc>
      </w:tr>
    </w:tbl>
    <w:p w:rsidR="00BC6BDD" w:rsidRPr="00AB457A" w:rsidRDefault="007C31F9" w:rsidP="007C31F9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OTNEJMQuadraat" w:hAnsi="Arial" w:cs="Arial"/>
          <w:b/>
          <w:sz w:val="20"/>
          <w:szCs w:val="20"/>
          <w:lang w:val="en-US"/>
        </w:rPr>
      </w:pPr>
      <w:r w:rsidRPr="00AB457A">
        <w:rPr>
          <w:rFonts w:ascii="Arial" w:eastAsia="OTNEJMQuadraat" w:hAnsi="Arial" w:cs="Arial"/>
          <w:b/>
          <w:sz w:val="20"/>
          <w:szCs w:val="20"/>
          <w:lang w:val="en-US"/>
        </w:rPr>
        <w:t xml:space="preserve"> </w:t>
      </w:r>
    </w:p>
    <w:p w:rsidR="00BC6BDD" w:rsidRPr="00AB457A" w:rsidRDefault="00BC6BDD" w:rsidP="004B65F6">
      <w:pPr>
        <w:spacing w:after="0" w:line="240" w:lineRule="auto"/>
        <w:ind w:left="720" w:hanging="720"/>
        <w:jc w:val="both"/>
        <w:rPr>
          <w:rFonts w:ascii="Arial" w:eastAsia="OTNEJMQuadraat" w:hAnsi="Arial" w:cs="Arial"/>
          <w:sz w:val="20"/>
          <w:szCs w:val="20"/>
          <w:lang w:val="en-US"/>
        </w:rPr>
      </w:pPr>
    </w:p>
    <w:sectPr w:rsidR="00BC6BDD" w:rsidRPr="00AB457A" w:rsidSect="001A76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E36" w:rsidRDefault="00924E36" w:rsidP="00C06F4E">
      <w:pPr>
        <w:spacing w:after="0" w:line="240" w:lineRule="auto"/>
      </w:pPr>
      <w:r>
        <w:separator/>
      </w:r>
    </w:p>
  </w:endnote>
  <w:endnote w:type="continuationSeparator" w:id="0">
    <w:p w:rsidR="00924E36" w:rsidRDefault="00924E36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Microsoft YaHei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BDD" w:rsidRDefault="00243799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BC6BDD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BDD" w:rsidRDefault="00BC6BDD" w:rsidP="00AB457A">
    <w:pPr>
      <w:pStyle w:val="Pieddepage"/>
      <w:numPr>
        <w:ilvl w:val="0"/>
        <w:numId w:val="1"/>
      </w:numPr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457A" w:rsidRDefault="00AB457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E36" w:rsidRDefault="00924E36" w:rsidP="00C06F4E">
      <w:pPr>
        <w:spacing w:after="0" w:line="240" w:lineRule="auto"/>
      </w:pPr>
      <w:r>
        <w:separator/>
      </w:r>
    </w:p>
  </w:footnote>
  <w:footnote w:type="continuationSeparator" w:id="0">
    <w:p w:rsidR="00924E36" w:rsidRDefault="00924E36" w:rsidP="00C06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457A" w:rsidRDefault="00AB457A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457A" w:rsidRDefault="00AB457A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457A" w:rsidRDefault="00AB457A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F6653"/>
    <w:multiLevelType w:val="hybridMultilevel"/>
    <w:tmpl w:val="BC64F85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179E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647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799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244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1F9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26B"/>
    <w:rsid w:val="008A0879"/>
    <w:rsid w:val="008A310E"/>
    <w:rsid w:val="008A65B8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007E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24E36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57A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17441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  <w:rsid w:val="00FF6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20"/>
      <w:lang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39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4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langin</cp:lastModifiedBy>
  <cp:revision>6</cp:revision>
  <cp:lastPrinted>2012-01-20T17:18:00Z</cp:lastPrinted>
  <dcterms:created xsi:type="dcterms:W3CDTF">2012-02-15T17:14:00Z</dcterms:created>
  <dcterms:modified xsi:type="dcterms:W3CDTF">2012-06-06T13:52:00Z</dcterms:modified>
</cp:coreProperties>
</file>